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>Additional Table 2</w:t>
      </w:r>
      <w:r>
        <w:rPr/>
        <w:tab/>
        <w:t>Co-morbidities</w:t>
      </w:r>
    </w:p>
    <w:tbl>
      <w:tblPr>
        <w:tblW w:w="9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  <w:gridCol w:w="1600"/>
        <w:gridCol w:w="1620"/>
      </w:tblGrid>
      <w:tr>
        <w:trPr/>
        <w:tc>
          <w:tcPr>
            <w:tcW w:w="4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o-morbiditie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 samp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ema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GB"/>
              </w:rPr>
              <w:t>No documented secondary diagn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98 (48.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64 (5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4 (43.6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usculosceletal disor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9 (  9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1 (  8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8 (10.3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ardiopulmonal disor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7 (  3.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3 (  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4 (  5.1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isorder of the visc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8 (  4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4 (  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4 (  5.1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ensory/ perceptive dysfun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6 (  7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0 (  8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6 (  7.7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a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 xml:space="preserve">9 (  4.5) 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6 (  4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3 (  3.8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urological disorder/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uromotoric dysfun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8 (  8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8 (  6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0 (12.8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GB"/>
              </w:rPr>
              <w:t>Multiple disord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27 (13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8 (14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lang w:val="en-GB"/>
              </w:rPr>
              <w:t>9 (11.5)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02 (100)</w:t>
            </w:r>
          </w:p>
        </w:tc>
        <w:tc>
          <w:tcPr>
            <w:tcW w:w="16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24 (100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8 (100)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7:48:00Z</dcterms:created>
  <dc:creator>nette</dc:creator>
  <dc:description/>
  <cp:keywords/>
  <dc:language>en-US</dc:language>
  <cp:lastModifiedBy>nette</cp:lastModifiedBy>
  <cp:lastPrinted>2011-09-18T15:36:00Z</cp:lastPrinted>
  <dcterms:modified xsi:type="dcterms:W3CDTF">2011-10-16T07:49:00Z</dcterms:modified>
  <cp:revision>3</cp:revision>
  <dc:subject/>
  <dc:title>Additional Table 1</dc:title>
</cp:coreProperties>
</file>